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6A0" w:rsidRPr="008B1385" w:rsidRDefault="00206795">
      <w:pPr>
        <w:rPr>
          <w:rFonts w:ascii="Times New Roman" w:hAnsi="Times New Roman" w:cs="Times New Roman"/>
          <w:b/>
          <w:sz w:val="20"/>
          <w:szCs w:val="20"/>
        </w:rPr>
      </w:pPr>
      <w:r w:rsidRPr="008B138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97ED2" w:rsidRPr="008B1385">
        <w:rPr>
          <w:rFonts w:ascii="Times New Roman" w:hAnsi="Times New Roman" w:cs="Times New Roman" w:hint="eastAsia"/>
          <w:b/>
          <w:sz w:val="20"/>
          <w:szCs w:val="20"/>
        </w:rPr>
        <w:t>S3</w:t>
      </w:r>
      <w:r w:rsidRPr="008B1385">
        <w:rPr>
          <w:rFonts w:ascii="Times New Roman" w:hAnsi="Times New Roman" w:cs="Times New Roman"/>
          <w:b/>
          <w:sz w:val="20"/>
          <w:szCs w:val="20"/>
        </w:rPr>
        <w:t>. Summary of patients receiving ECMO</w:t>
      </w:r>
      <w:r w:rsidR="001874A4">
        <w:rPr>
          <w:rFonts w:ascii="Times New Roman" w:hAnsi="Times New Roman" w:cs="Times New Roman" w:hint="eastAsia"/>
          <w:b/>
          <w:sz w:val="20"/>
          <w:szCs w:val="20"/>
        </w:rPr>
        <w:t xml:space="preserve"> (n=25)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692"/>
        <w:gridCol w:w="600"/>
        <w:gridCol w:w="1330"/>
        <w:gridCol w:w="1276"/>
        <w:gridCol w:w="1134"/>
        <w:gridCol w:w="2409"/>
        <w:gridCol w:w="1420"/>
        <w:gridCol w:w="954"/>
      </w:tblGrid>
      <w:tr w:rsidR="00B47BB4" w:rsidRPr="00B47BB4" w:rsidTr="00B97ED2"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B4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47B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se </w:t>
            </w:r>
            <w:r w:rsidR="0053566D" w:rsidRPr="00B47BB4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53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53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53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ECMO ind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53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 xml:space="preserve">ECMO insertion techniqu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53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ECMO duration, day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  <w:r w:rsidR="0053566D" w:rsidRPr="00B47BB4">
              <w:rPr>
                <w:rFonts w:ascii="Times New Roman" w:hAnsi="Times New Roman" w:cs="Times New Roman"/>
                <w:sz w:val="20"/>
                <w:szCs w:val="20"/>
              </w:rPr>
              <w:t>ECMO complication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53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Thrombolysi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53566D" w:rsidRPr="00B47BB4" w:rsidRDefault="00B4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53566D" w:rsidRPr="00B47BB4">
              <w:rPr>
                <w:rFonts w:ascii="Times New Roman" w:hAnsi="Times New Roman" w:cs="Times New Roman"/>
                <w:sz w:val="20"/>
                <w:szCs w:val="20"/>
              </w:rPr>
              <w:t>utcome</w:t>
            </w:r>
          </w:p>
        </w:tc>
      </w:tr>
      <w:tr w:rsidR="00B47BB4" w:rsidRPr="00B47BB4" w:rsidTr="00B97ED2">
        <w:tc>
          <w:tcPr>
            <w:tcW w:w="605" w:type="dxa"/>
            <w:tcBorders>
              <w:top w:val="single" w:sz="4" w:space="0" w:color="auto"/>
              <w:bottom w:val="nil"/>
            </w:tcBorders>
          </w:tcPr>
          <w:p w:rsidR="00B910E0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ad </w:t>
            </w:r>
          </w:p>
        </w:tc>
      </w:tr>
      <w:tr w:rsidR="00B47BB4" w:rsidRPr="00B47BB4" w:rsidTr="00B97ED2">
        <w:tc>
          <w:tcPr>
            <w:tcW w:w="605" w:type="dxa"/>
            <w:tcBorders>
              <w:top w:val="nil"/>
            </w:tcBorders>
          </w:tcPr>
          <w:p w:rsidR="00B910E0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tcBorders>
              <w:top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ulation</w:t>
            </w:r>
            <w:proofErr w:type="spellEnd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 bleeding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tcBorders>
              <w:top w:val="nil"/>
            </w:tcBorders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0" w:type="dxa"/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ulation</w:t>
            </w:r>
            <w:proofErr w:type="spellEnd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 bleeding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00" w:type="dxa"/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00" w:type="dxa"/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0" w:type="dxa"/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0" w:type="dxa"/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ulation</w:t>
            </w:r>
            <w:proofErr w:type="spellEnd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 bleeding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ulation</w:t>
            </w:r>
            <w:proofErr w:type="spellEnd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 bleeding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 w:rsidP="0053566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ulation</w:t>
            </w:r>
            <w:proofErr w:type="spellEnd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 bleeding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ulation</w:t>
            </w:r>
            <w:proofErr w:type="spellEnd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 bleeding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bottom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 ischemia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 w:rsidP="00681EF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cture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ulation</w:t>
            </w:r>
            <w:proofErr w:type="spellEnd"/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 bleeding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ECMO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</w:t>
            </w:r>
          </w:p>
        </w:tc>
      </w:tr>
      <w:tr w:rsidR="00B47BB4" w:rsidRPr="00B47BB4" w:rsidTr="00B97ED2">
        <w:tc>
          <w:tcPr>
            <w:tcW w:w="605" w:type="dxa"/>
          </w:tcPr>
          <w:p w:rsidR="00B910E0" w:rsidRPr="00B47BB4" w:rsidRDefault="00B910E0" w:rsidP="0000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2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CPR</w:t>
            </w:r>
          </w:p>
        </w:tc>
        <w:tc>
          <w:tcPr>
            <w:tcW w:w="1276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13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20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54" w:type="dxa"/>
            <w:vAlign w:val="center"/>
          </w:tcPr>
          <w:p w:rsidR="00B910E0" w:rsidRPr="00B47BB4" w:rsidRDefault="00B910E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47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</w:p>
        </w:tc>
      </w:tr>
    </w:tbl>
    <w:p w:rsidR="00206795" w:rsidRPr="00B47BB4" w:rsidRDefault="00B910E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B47BB4">
        <w:rPr>
          <w:rFonts w:ascii="Times New Roman" w:hAnsi="Times New Roman" w:cs="Times New Roman"/>
          <w:sz w:val="20"/>
          <w:szCs w:val="20"/>
        </w:rPr>
        <w:t>CPR, cardiopulmonary resuscitation; ECMO,</w:t>
      </w:r>
      <w:r w:rsidR="008B1385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B47BB4">
        <w:rPr>
          <w:rFonts w:ascii="Times New Roman" w:hAnsi="Times New Roman" w:cs="Times New Roman"/>
          <w:color w:val="000000" w:themeColor="text1"/>
          <w:sz w:val="20"/>
          <w:szCs w:val="20"/>
        </w:rPr>
        <w:t>Veno</w:t>
      </w:r>
      <w:proofErr w:type="spellEnd"/>
      <w:r w:rsidRPr="00B47BB4">
        <w:rPr>
          <w:rFonts w:ascii="Times New Roman" w:hAnsi="Times New Roman" w:cs="Times New Roman"/>
          <w:color w:val="000000" w:themeColor="text1"/>
          <w:sz w:val="20"/>
          <w:szCs w:val="20"/>
        </w:rPr>
        <w:t>-arterial extr</w:t>
      </w:r>
      <w:r w:rsidR="008B1385">
        <w:rPr>
          <w:rFonts w:ascii="Times New Roman" w:hAnsi="Times New Roman" w:cs="Times New Roman"/>
          <w:color w:val="000000" w:themeColor="text1"/>
          <w:sz w:val="20"/>
          <w:szCs w:val="20"/>
        </w:rPr>
        <w:t>acorporeal membrane oxygenation</w:t>
      </w:r>
      <w:r w:rsidR="008B138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="008B1385" w:rsidRPr="008B1385">
        <w:rPr>
          <w:rFonts w:ascii="Times New Roman" w:hAnsi="Times New Roman" w:cs="Times New Roman"/>
          <w:sz w:val="20"/>
          <w:szCs w:val="20"/>
        </w:rPr>
        <w:t xml:space="preserve"> </w:t>
      </w:r>
      <w:r w:rsidR="008B1385" w:rsidRPr="00B47BB4">
        <w:rPr>
          <w:rFonts w:ascii="Times New Roman" w:hAnsi="Times New Roman" w:cs="Times New Roman"/>
          <w:sz w:val="20"/>
          <w:szCs w:val="20"/>
        </w:rPr>
        <w:t>F, female; M, male</w:t>
      </w:r>
      <w:r w:rsidR="008B1385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sectPr w:rsidR="00206795" w:rsidRPr="00B47BB4" w:rsidSect="00206795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035" w:rsidRDefault="00D21035" w:rsidP="00B97ED2">
      <w:r>
        <w:separator/>
      </w:r>
    </w:p>
  </w:endnote>
  <w:endnote w:type="continuationSeparator" w:id="0">
    <w:p w:rsidR="00D21035" w:rsidRDefault="00D21035" w:rsidP="00B97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035" w:rsidRDefault="00D21035" w:rsidP="00B97ED2">
      <w:r>
        <w:separator/>
      </w:r>
    </w:p>
  </w:footnote>
  <w:footnote w:type="continuationSeparator" w:id="0">
    <w:p w:rsidR="00D21035" w:rsidRDefault="00D21035" w:rsidP="00B97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795"/>
    <w:rsid w:val="001874A4"/>
    <w:rsid w:val="00206795"/>
    <w:rsid w:val="0053566D"/>
    <w:rsid w:val="00681EF0"/>
    <w:rsid w:val="0086193B"/>
    <w:rsid w:val="008B1385"/>
    <w:rsid w:val="00B47BB4"/>
    <w:rsid w:val="00B910E0"/>
    <w:rsid w:val="00B97ED2"/>
    <w:rsid w:val="00D21035"/>
    <w:rsid w:val="00D256A0"/>
    <w:rsid w:val="00E3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6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97E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97ED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97E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97ED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6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97E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97ED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97E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97ED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2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339</Characters>
  <Application>Microsoft Office Word</Application>
  <DocSecurity>0</DocSecurity>
  <Lines>17</Lines>
  <Paragraphs>5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yu</dc:creator>
  <cp:lastModifiedBy>blueyu</cp:lastModifiedBy>
  <cp:revision>4</cp:revision>
  <dcterms:created xsi:type="dcterms:W3CDTF">2021-06-09T07:35:00Z</dcterms:created>
  <dcterms:modified xsi:type="dcterms:W3CDTF">2021-06-12T18:38:00Z</dcterms:modified>
</cp:coreProperties>
</file>